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A8B28" w14:textId="50315AB0" w:rsidR="00D45328" w:rsidRPr="00D45328" w:rsidRDefault="00D45328" w:rsidP="00D453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453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16AAF">
        <w:rPr>
          <w:rFonts w:ascii="Times New Roman" w:hAnsi="Times New Roman" w:cs="Times New Roman"/>
          <w:b/>
          <w:bCs/>
          <w:lang w:val="en-US"/>
        </w:rPr>
        <w:t>S</w:t>
      </w:r>
      <w:r w:rsidRPr="00D45328">
        <w:rPr>
          <w:rFonts w:ascii="Times New Roman" w:hAnsi="Times New Roman" w:cs="Times New Roman"/>
          <w:b/>
          <w:bCs/>
          <w:lang w:val="en-US"/>
        </w:rPr>
        <w:t>2.</w:t>
      </w:r>
      <w:r w:rsidRPr="00D45328">
        <w:rPr>
          <w:rFonts w:ascii="Times New Roman" w:hAnsi="Times New Roman" w:cs="Times New Roman"/>
          <w:lang w:val="en-US"/>
        </w:rPr>
        <w:t xml:space="preserve"> </w:t>
      </w:r>
      <w:r w:rsidR="002744C1">
        <w:rPr>
          <w:rFonts w:ascii="Times New Roman" w:hAnsi="Times New Roman" w:cs="Times New Roman"/>
          <w:lang w:val="en-US"/>
        </w:rPr>
        <w:t>S</w:t>
      </w:r>
      <w:r w:rsidRPr="00D45328">
        <w:rPr>
          <w:rFonts w:ascii="Times New Roman" w:hAnsi="Times New Roman" w:cs="Times New Roman"/>
          <w:lang w:val="en-US"/>
        </w:rPr>
        <w:t xml:space="preserve">ensitivity analysis with adjustment for baseline </w:t>
      </w:r>
      <w:r w:rsidR="002744C1">
        <w:rPr>
          <w:rFonts w:ascii="Times New Roman" w:hAnsi="Times New Roman" w:cs="Times New Roman"/>
          <w:lang w:val="en-US"/>
        </w:rPr>
        <w:t>viral load</w:t>
      </w:r>
    </w:p>
    <w:tbl>
      <w:tblPr>
        <w:tblW w:w="56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4"/>
        <w:gridCol w:w="1207"/>
        <w:gridCol w:w="1075"/>
        <w:gridCol w:w="1205"/>
        <w:gridCol w:w="1597"/>
        <w:gridCol w:w="1593"/>
      </w:tblGrid>
      <w:tr w:rsidR="00D45328" w:rsidRPr="00D45328" w14:paraId="48F63EBA" w14:textId="77777777" w:rsidTr="005A0FD3">
        <w:trPr>
          <w:trHeight w:val="561"/>
        </w:trPr>
        <w:tc>
          <w:tcPr>
            <w:tcW w:w="1714" w:type="pct"/>
          </w:tcPr>
          <w:p w14:paraId="7449356D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594" w:type="pct"/>
          </w:tcPr>
          <w:p w14:paraId="37939AC3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6"/>
                <w:lang w:val="en-GB"/>
              </w:rPr>
              <w:t>Total</w:t>
            </w:r>
          </w:p>
          <w:p w14:paraId="34A5056E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529" w:type="pct"/>
          </w:tcPr>
          <w:p w14:paraId="39CE1797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VL&lt;20 c/mL </w:t>
            </w:r>
          </w:p>
        </w:tc>
        <w:tc>
          <w:tcPr>
            <w:tcW w:w="593" w:type="pct"/>
          </w:tcPr>
          <w:p w14:paraId="326BD266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6"/>
                <w:lang w:val="en-GB"/>
              </w:rPr>
              <w:t>VL&gt;=20 c/mL or missing</w:t>
            </w:r>
          </w:p>
        </w:tc>
        <w:tc>
          <w:tcPr>
            <w:tcW w:w="786" w:type="pct"/>
          </w:tcPr>
          <w:p w14:paraId="6D736506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6"/>
                <w:lang w:val="en-GB"/>
              </w:rPr>
              <w:t>Adjusted odds ratio</w:t>
            </w:r>
          </w:p>
          <w:p w14:paraId="7EF78C70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6"/>
                <w:lang w:val="en-GB"/>
              </w:rPr>
              <w:t>(95% CI)</w:t>
            </w:r>
          </w:p>
        </w:tc>
        <w:tc>
          <w:tcPr>
            <w:tcW w:w="785" w:type="pct"/>
          </w:tcPr>
          <w:p w14:paraId="79D3AF3A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6"/>
                <w:lang w:val="en-GB"/>
              </w:rPr>
              <w:t>p-value</w:t>
            </w:r>
          </w:p>
        </w:tc>
      </w:tr>
      <w:tr w:rsidR="00D45328" w:rsidRPr="00D45328" w14:paraId="76C224FD" w14:textId="77777777" w:rsidTr="005A0FD3">
        <w:trPr>
          <w:trHeight w:val="310"/>
        </w:trPr>
        <w:tc>
          <w:tcPr>
            <w:tcW w:w="1714" w:type="pct"/>
            <w:shd w:val="clear" w:color="auto" w:fill="auto"/>
          </w:tcPr>
          <w:p w14:paraId="29D14CC0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rimary endpoint analysis model</w:t>
            </w:r>
          </w:p>
        </w:tc>
        <w:tc>
          <w:tcPr>
            <w:tcW w:w="594" w:type="pct"/>
            <w:shd w:val="clear" w:color="auto" w:fill="auto"/>
          </w:tcPr>
          <w:p w14:paraId="5D7A19CB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9" w:type="pct"/>
            <w:shd w:val="clear" w:color="auto" w:fill="auto"/>
          </w:tcPr>
          <w:p w14:paraId="303C7BDB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3" w:type="pct"/>
            <w:shd w:val="clear" w:color="auto" w:fill="auto"/>
          </w:tcPr>
          <w:p w14:paraId="1B6844BF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6" w:type="pct"/>
            <w:shd w:val="clear" w:color="auto" w:fill="auto"/>
          </w:tcPr>
          <w:p w14:paraId="0A22121B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5" w:type="pct"/>
          </w:tcPr>
          <w:p w14:paraId="581D4A8F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5328" w:rsidRPr="00D45328" w14:paraId="038625E2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1112045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B3D059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=307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F0D8F4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=19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63FAEE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=113</w:t>
            </w:r>
          </w:p>
        </w:tc>
        <w:tc>
          <w:tcPr>
            <w:tcW w:w="786" w:type="pct"/>
            <w:shd w:val="clear" w:color="auto" w:fill="auto"/>
          </w:tcPr>
          <w:p w14:paraId="0426A33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5950958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079EE7A6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4C67F28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 xml:space="preserve">Arm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llocation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4AD0951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3EF5527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469DD1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</w:tcPr>
          <w:p w14:paraId="4C53EC8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4AA71A0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5DEAE7A8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7629820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Control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16D2AC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57 (51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40E894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5 (61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CB54E1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2 (55%)</w:t>
            </w:r>
          </w:p>
        </w:tc>
        <w:tc>
          <w:tcPr>
            <w:tcW w:w="786" w:type="pct"/>
            <w:shd w:val="clear" w:color="auto" w:fill="auto"/>
          </w:tcPr>
          <w:p w14:paraId="5281DEB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5" w:type="pct"/>
          </w:tcPr>
          <w:p w14:paraId="5B4AC16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520830AC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17C6044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Intervention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29FE9D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50 (49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BDBD91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9 (66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6C233ED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1 (45%)</w:t>
            </w:r>
          </w:p>
        </w:tc>
        <w:tc>
          <w:tcPr>
            <w:tcW w:w="786" w:type="pct"/>
            <w:shd w:val="clear" w:color="auto" w:fill="auto"/>
          </w:tcPr>
          <w:p w14:paraId="1F2E73A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1.27 (0.79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2.03)</w:t>
            </w:r>
          </w:p>
        </w:tc>
        <w:tc>
          <w:tcPr>
            <w:tcW w:w="785" w:type="pct"/>
          </w:tcPr>
          <w:p w14:paraId="5418AF4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327</w:t>
            </w:r>
          </w:p>
        </w:tc>
      </w:tr>
      <w:tr w:rsidR="00D45328" w:rsidRPr="00D45328" w14:paraId="411C957C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1F400B1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District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6F5DAE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50DAB0B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0B9771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61B038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2562247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1DEF071F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009F83C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Butha-Buthe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028E1E17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5 (47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1251AD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00 (52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782ADB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5 (40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B4DF76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5" w:type="pct"/>
          </w:tcPr>
          <w:p w14:paraId="59188D3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51A9BD48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75F0FF4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eribe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397F6BB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39 (13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8551D2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4 (12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44D60A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5 (13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781B29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0.71 (0.34 to 1.49)</w:t>
            </w:r>
          </w:p>
        </w:tc>
        <w:tc>
          <w:tcPr>
            <w:tcW w:w="785" w:type="pct"/>
          </w:tcPr>
          <w:p w14:paraId="55AC64F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D45328" w:rsidRPr="00D45328" w14:paraId="34CACB19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77CF486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okhotlong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661A4C3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23 (40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9EA08D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70 (36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261B81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53 (47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9DFDC4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0.59 (0.36 to 0.98)</w:t>
            </w:r>
          </w:p>
        </w:tc>
        <w:tc>
          <w:tcPr>
            <w:tcW w:w="785" w:type="pct"/>
          </w:tcPr>
          <w:p w14:paraId="5C11DFF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D45328" w:rsidRPr="00D45328" w14:paraId="21E5E522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62DE3DE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Sex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2FA574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58F3491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8489CD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64B6345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</w:tcPr>
          <w:p w14:paraId="3D02724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45328" w:rsidRPr="00D45328" w14:paraId="03622CE2" w14:textId="77777777" w:rsidTr="005A0FD3">
        <w:trPr>
          <w:trHeight w:val="310"/>
        </w:trPr>
        <w:tc>
          <w:tcPr>
            <w:tcW w:w="1714" w:type="pct"/>
            <w:shd w:val="clear" w:color="auto" w:fill="auto"/>
          </w:tcPr>
          <w:p w14:paraId="0B9401B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Femal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811FA4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18 (71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4BB763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36 (70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6B328E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82 (73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235B2D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785" w:type="pct"/>
          </w:tcPr>
          <w:p w14:paraId="511A920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45328" w:rsidRPr="00D45328" w14:paraId="70B75EA1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68608F0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Mal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B5AD5F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89 (29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6CFD60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58 (30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E51935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31 (27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A8E6C8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.11 (0.66 to 1.88)</w:t>
            </w:r>
          </w:p>
        </w:tc>
        <w:tc>
          <w:tcPr>
            <w:tcW w:w="785" w:type="pct"/>
          </w:tcPr>
          <w:p w14:paraId="14E6AE3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0.688</w:t>
            </w:r>
          </w:p>
        </w:tc>
      </w:tr>
      <w:tr w:rsidR="00D45328" w:rsidRPr="00203A80" w14:paraId="46D9ADF7" w14:textId="77777777" w:rsidTr="005A0FD3">
        <w:trPr>
          <w:trHeight w:val="466"/>
        </w:trPr>
        <w:tc>
          <w:tcPr>
            <w:tcW w:w="1714" w:type="pct"/>
            <w:shd w:val="clear" w:color="auto" w:fill="auto"/>
          </w:tcPr>
          <w:p w14:paraId="45B64C16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rimary endpoint analysis model, adjusted for baseline VL </w:t>
            </w:r>
            <w:r w:rsidRPr="00D45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1]</w:t>
            </w:r>
          </w:p>
        </w:tc>
        <w:tc>
          <w:tcPr>
            <w:tcW w:w="594" w:type="pct"/>
            <w:shd w:val="clear" w:color="auto" w:fill="auto"/>
          </w:tcPr>
          <w:p w14:paraId="7D91BCB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shd w:val="clear" w:color="auto" w:fill="auto"/>
          </w:tcPr>
          <w:p w14:paraId="5B0262D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shd w:val="clear" w:color="auto" w:fill="auto"/>
          </w:tcPr>
          <w:p w14:paraId="0596DDB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shd w:val="clear" w:color="auto" w:fill="auto"/>
          </w:tcPr>
          <w:p w14:paraId="07C3DEB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</w:tcPr>
          <w:p w14:paraId="0043DF4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45328" w:rsidRPr="00D45328" w14:paraId="3C3A7115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27F3AA4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9D8744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=273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FF2C09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=175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6ED3E63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=98</w:t>
            </w:r>
          </w:p>
        </w:tc>
        <w:tc>
          <w:tcPr>
            <w:tcW w:w="786" w:type="pct"/>
            <w:shd w:val="clear" w:color="auto" w:fill="auto"/>
          </w:tcPr>
          <w:p w14:paraId="5233484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1469DC7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60B8C45A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2910F58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Arm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llocation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0AA890D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7FC95C8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AF05BE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shd w:val="clear" w:color="auto" w:fill="auto"/>
          </w:tcPr>
          <w:p w14:paraId="220255E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</w:tcPr>
          <w:p w14:paraId="4EA6668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D45328" w:rsidRPr="00D45328" w14:paraId="1F15812E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2B51931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Control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3842CB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0 (51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0B39EF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5 (48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5E6AF7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5 (56%)</w:t>
            </w:r>
          </w:p>
        </w:tc>
        <w:tc>
          <w:tcPr>
            <w:tcW w:w="786" w:type="pct"/>
            <w:shd w:val="clear" w:color="auto" w:fill="auto"/>
          </w:tcPr>
          <w:p w14:paraId="2DE64F7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5" w:type="pct"/>
          </w:tcPr>
          <w:p w14:paraId="7784073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6EA08C77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17097E2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Intervention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23A749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33 (49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797A27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0 (51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F3F9DD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3 (44%)</w:t>
            </w:r>
          </w:p>
        </w:tc>
        <w:tc>
          <w:tcPr>
            <w:tcW w:w="786" w:type="pct"/>
            <w:shd w:val="clear" w:color="auto" w:fill="auto"/>
          </w:tcPr>
          <w:p w14:paraId="16983F2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1.31 (0.79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2.18)</w:t>
            </w:r>
          </w:p>
        </w:tc>
        <w:tc>
          <w:tcPr>
            <w:tcW w:w="785" w:type="pct"/>
          </w:tcPr>
          <w:p w14:paraId="69BC0F3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298</w:t>
            </w:r>
          </w:p>
        </w:tc>
      </w:tr>
      <w:tr w:rsidR="00D45328" w:rsidRPr="00D45328" w14:paraId="6491A4D4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2039A91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District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5F19AF5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7768E62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E52A44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374717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75309A0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42ED80C8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426D525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Butha-Buthe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76FC16E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26 (46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007E3E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9 (51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9BEE71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7 (38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BB5275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5" w:type="pct"/>
          </w:tcPr>
          <w:p w14:paraId="6FB30C5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317454DC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2C72596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Leribe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39DC17E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35 (13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B8E238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1 (12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6F5E2B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4 (14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208275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0.57 (0.26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1.26)</w:t>
            </w:r>
          </w:p>
        </w:tc>
        <w:tc>
          <w:tcPr>
            <w:tcW w:w="785" w:type="pct"/>
          </w:tcPr>
          <w:p w14:paraId="4DD9A3F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78587B67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56E847C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okhotlong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281563B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12 (41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79E806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65 (37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6B1AA7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7 (48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8E675E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0.65 (0.38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1.13)</w:t>
            </w:r>
          </w:p>
        </w:tc>
        <w:tc>
          <w:tcPr>
            <w:tcW w:w="785" w:type="pct"/>
          </w:tcPr>
          <w:p w14:paraId="5C45AF0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131</w:t>
            </w:r>
          </w:p>
        </w:tc>
      </w:tr>
      <w:tr w:rsidR="00D45328" w:rsidRPr="00D45328" w14:paraId="2355B7A5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758312C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Sex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0745FF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4B917FE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27E5D66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3760154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7C1DEE8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6499716F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2A730AB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1A6FA75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92 (70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87279C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21 (69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6AB7DA8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71 (72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A486A0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5" w:type="pct"/>
          </w:tcPr>
          <w:p w14:paraId="37196737" w14:textId="2EFF8599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089F280C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6DA1A1F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Mal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CF571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1 (30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94E2AB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4 (31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6CA4C7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7 (28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9E4F0E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1.28 (0.72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2.26)</w:t>
            </w:r>
          </w:p>
        </w:tc>
        <w:tc>
          <w:tcPr>
            <w:tcW w:w="785" w:type="pct"/>
          </w:tcPr>
          <w:p w14:paraId="6EFA050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396</w:t>
            </w:r>
          </w:p>
        </w:tc>
      </w:tr>
      <w:tr w:rsidR="00D45328" w:rsidRPr="00D45328" w14:paraId="49A7C4DB" w14:textId="77777777" w:rsidTr="005A0FD3">
        <w:trPr>
          <w:trHeight w:val="310"/>
        </w:trPr>
        <w:tc>
          <w:tcPr>
            <w:tcW w:w="1714" w:type="pct"/>
            <w:shd w:val="clear" w:color="auto" w:fill="auto"/>
          </w:tcPr>
          <w:p w14:paraId="5CD013D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 xml:space="preserve">Baseline VL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359559B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3D9FE06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3970B33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3398697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785" w:type="pct"/>
          </w:tcPr>
          <w:p w14:paraId="79122F2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62745AE0" w14:textId="77777777" w:rsidTr="005A0FD3">
        <w:trPr>
          <w:trHeight w:val="298"/>
        </w:trPr>
        <w:tc>
          <w:tcPr>
            <w:tcW w:w="1714" w:type="pct"/>
            <w:shd w:val="clear" w:color="auto" w:fill="auto"/>
          </w:tcPr>
          <w:p w14:paraId="4437EFB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&lt;20 c/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30F4C18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66 (61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8B16E2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17 (67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9DA94C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9 (50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18B216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785" w:type="pct"/>
          </w:tcPr>
          <w:p w14:paraId="718DA80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</w:tr>
      <w:tr w:rsidR="00D45328" w:rsidRPr="00D45328" w14:paraId="22C1D241" w14:textId="77777777" w:rsidTr="005A0FD3">
        <w:trPr>
          <w:trHeight w:val="286"/>
        </w:trPr>
        <w:tc>
          <w:tcPr>
            <w:tcW w:w="1714" w:type="pct"/>
            <w:shd w:val="clear" w:color="auto" w:fill="auto"/>
          </w:tcPr>
          <w:p w14:paraId="24CF3C1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&gt;=20 c/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3D40E35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07 (39%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D5F830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8 (33%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431D93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49 (50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766E5A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0.50 (0.29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0.85)</w:t>
            </w:r>
          </w:p>
        </w:tc>
        <w:tc>
          <w:tcPr>
            <w:tcW w:w="785" w:type="pct"/>
          </w:tcPr>
          <w:p w14:paraId="6184126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010</w:t>
            </w:r>
          </w:p>
        </w:tc>
      </w:tr>
    </w:tbl>
    <w:p w14:paraId="00ABD83E" w14:textId="77777777" w:rsidR="00D45328" w:rsidRPr="00D45328" w:rsidRDefault="00D45328" w:rsidP="00D45328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D45328">
        <w:rPr>
          <w:rFonts w:ascii="Times New Roman" w:hAnsi="Times New Roman" w:cs="Times New Roman"/>
          <w:sz w:val="18"/>
          <w:lang w:val="en-GB"/>
        </w:rPr>
        <w:t>Abbreviations: CI (confidence interval), VL (viral load)</w:t>
      </w:r>
    </w:p>
    <w:p w14:paraId="5B9360B8" w14:textId="77777777" w:rsidR="00D45328" w:rsidRPr="00D45328" w:rsidRDefault="00D45328" w:rsidP="00D45328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D45328">
        <w:rPr>
          <w:rFonts w:ascii="Times New Roman" w:hAnsi="Times New Roman" w:cs="Times New Roman"/>
          <w:sz w:val="18"/>
          <w:lang w:val="en-GB"/>
        </w:rPr>
        <w:t>[1] excluding those with missing baseline VL</w:t>
      </w:r>
    </w:p>
    <w:p w14:paraId="3FF25467" w14:textId="77777777" w:rsidR="00D45328" w:rsidRPr="00D45328" w:rsidRDefault="00D45328" w:rsidP="00D45328">
      <w:pPr>
        <w:rPr>
          <w:rFonts w:ascii="Times New Roman" w:hAnsi="Times New Roman" w:cs="Times New Roman"/>
          <w:b/>
          <w:lang w:val="en-US"/>
        </w:rPr>
      </w:pPr>
    </w:p>
    <w:p w14:paraId="3B22F173" w14:textId="1AF5FE04" w:rsidR="00D45328" w:rsidRPr="0093051D" w:rsidRDefault="00D4532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D45328" w:rsidRPr="0093051D" w:rsidSect="008F384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28"/>
    <w:rsid w:val="00203A80"/>
    <w:rsid w:val="00206185"/>
    <w:rsid w:val="00245A8B"/>
    <w:rsid w:val="002744C1"/>
    <w:rsid w:val="00416AAF"/>
    <w:rsid w:val="00700856"/>
    <w:rsid w:val="007B4645"/>
    <w:rsid w:val="008F384A"/>
    <w:rsid w:val="0093051D"/>
    <w:rsid w:val="00D4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45C83"/>
  <w15:chartTrackingRefBased/>
  <w15:docId w15:val="{B73DFBEE-6A52-4742-A07B-092F24D5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328"/>
    <w:pPr>
      <w:spacing w:after="200" w:line="276" w:lineRule="auto"/>
    </w:pPr>
    <w:rPr>
      <w:rFonts w:ascii="Arial" w:hAnsi="Arial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328"/>
    <w:rPr>
      <w:sz w:val="22"/>
      <w:szCs w:val="22"/>
      <w:lang w:val="de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">
    <w:name w:val="Tabellen"/>
    <w:basedOn w:val="Normal"/>
    <w:qFormat/>
    <w:rsid w:val="00D45328"/>
    <w:pPr>
      <w:spacing w:after="0" w:line="240" w:lineRule="auto"/>
    </w:pPr>
    <w:rPr>
      <w:rFonts w:asciiTheme="majorHAnsi" w:hAnsiTheme="maj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3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28"/>
    <w:rPr>
      <w:rFonts w:ascii="Times New Roman" w:hAnsi="Times New Roman" w:cs="Times New Roman"/>
      <w:sz w:val="18"/>
      <w:szCs w:val="18"/>
      <w:lang w:val="de-CH"/>
    </w:rPr>
  </w:style>
  <w:style w:type="paragraph" w:styleId="CommentText">
    <w:name w:val="annotation text"/>
    <w:basedOn w:val="Normal"/>
    <w:link w:val="CommentTextChar"/>
    <w:uiPriority w:val="99"/>
    <w:unhideWhenUsed/>
    <w:rsid w:val="00D45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328"/>
    <w:rPr>
      <w:rFonts w:ascii="Arial" w:hAnsi="Arial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4</cp:revision>
  <dcterms:created xsi:type="dcterms:W3CDTF">2022-10-14T11:17:00Z</dcterms:created>
  <dcterms:modified xsi:type="dcterms:W3CDTF">2022-11-30T05:52:00Z</dcterms:modified>
</cp:coreProperties>
</file>